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C0C" w:rsidRDefault="000C719C">
      <w:pPr>
        <w:rPr>
          <w:b/>
        </w:rPr>
      </w:pPr>
      <w:r>
        <w:rPr>
          <w:b/>
        </w:rPr>
        <w:t>Table Supplementary 2</w:t>
      </w:r>
    </w:p>
    <w:p w:rsidR="00873C0C" w:rsidRDefault="000C719C">
      <w:pPr>
        <w:jc w:val="both"/>
      </w:pPr>
      <w:r>
        <w:t xml:space="preserve">Statistical analysis of Morning Anticipation Index (MAI) and Evening Anticipation Index (EAI). Every experimental strain was compared with control strains (Gal4 and UAS) using one way ANOVA and </w:t>
      </w:r>
      <w:proofErr w:type="spellStart"/>
      <w:r>
        <w:t>Tukey’s</w:t>
      </w:r>
      <w:proofErr w:type="spellEnd"/>
      <w:r>
        <w:t xml:space="preserve"> test. Genotypes with p&lt;0.05 with both controls are marked as statistically significant change with bold. Degrees of freedom [F (</w:t>
      </w:r>
      <w:proofErr w:type="spellStart"/>
      <w:r>
        <w:t>DFn</w:t>
      </w:r>
      <w:proofErr w:type="spellEnd"/>
      <w:r>
        <w:t xml:space="preserve">, </w:t>
      </w:r>
      <w:proofErr w:type="spellStart"/>
      <w:r>
        <w:t>DFd</w:t>
      </w:r>
      <w:proofErr w:type="spellEnd"/>
      <w:r>
        <w:t>)] are listed for every group.</w:t>
      </w:r>
    </w:p>
    <w:tbl>
      <w:tblPr>
        <w:tblStyle w:val="a2"/>
        <w:tblW w:w="98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7"/>
        <w:gridCol w:w="819"/>
        <w:gridCol w:w="993"/>
        <w:gridCol w:w="992"/>
        <w:gridCol w:w="1417"/>
        <w:gridCol w:w="851"/>
        <w:gridCol w:w="992"/>
        <w:gridCol w:w="992"/>
        <w:gridCol w:w="1276"/>
      </w:tblGrid>
      <w:tr w:rsidR="00873C0C">
        <w:tc>
          <w:tcPr>
            <w:tcW w:w="1557" w:type="dxa"/>
          </w:tcPr>
          <w:p w:rsidR="00873C0C" w:rsidRDefault="00873C0C">
            <w:pPr>
              <w:jc w:val="center"/>
              <w:rPr>
                <w:b/>
              </w:rPr>
            </w:pPr>
          </w:p>
        </w:tc>
        <w:tc>
          <w:tcPr>
            <w:tcW w:w="819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MAI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EAI</w:t>
            </w:r>
          </w:p>
          <w:p w:rsidR="00873C0C" w:rsidRDefault="00873C0C">
            <w:pPr>
              <w:ind w:left="-671" w:firstLine="671"/>
              <w:jc w:val="center"/>
              <w:rPr>
                <w:b/>
              </w:rPr>
            </w:pPr>
          </w:p>
        </w:tc>
        <w:tc>
          <w:tcPr>
            <w:tcW w:w="992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873C0C" w:rsidRDefault="000C719C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</w:rPr>
              <w:t>GMR&gt;</w:t>
            </w:r>
            <w:r>
              <w:rPr>
                <w:b/>
                <w:i/>
              </w:rPr>
              <w:t>Δcyc24</w:t>
            </w:r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64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555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9679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3.995</w:t>
            </w:r>
          </w:p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t>(2, 187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rPr>
                <w:b/>
              </w:rPr>
              <w:t>0.9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992" w:type="dxa"/>
          </w:tcPr>
          <w:p w:rsidR="00873C0C" w:rsidRPr="00C20BC3" w:rsidRDefault="000C719C">
            <w:pPr>
              <w:ind w:left="-671" w:firstLine="671"/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17.53</w:t>
            </w:r>
          </w:p>
          <w:p w:rsidR="00873C0C" w:rsidRDefault="000C719C">
            <w:pPr>
              <w:jc w:val="center"/>
            </w:pPr>
            <w:r>
              <w:t>(2, 193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</w:rPr>
              <w:t>GMR&gt;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2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8469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3277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1.432</w:t>
            </w:r>
          </w:p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t>(2, 267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0.9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992" w:type="dxa"/>
          </w:tcPr>
          <w:p w:rsidR="00873C0C" w:rsidRPr="00C20BC3" w:rsidRDefault="000C719C">
            <w:pPr>
              <w:ind w:left="-671" w:firstLine="671"/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17.88</w:t>
            </w:r>
          </w:p>
          <w:p w:rsidR="00873C0C" w:rsidRDefault="000C719C">
            <w:pPr>
              <w:jc w:val="center"/>
            </w:pPr>
            <w:r>
              <w:t>(2, 269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</w:rPr>
            </w:pPr>
            <w:r>
              <w:rPr>
                <w:b/>
                <w:i/>
              </w:rPr>
              <w:t>Rh1</w:t>
            </w:r>
            <w:r>
              <w:rPr>
                <w:b/>
              </w:rPr>
              <w:t xml:space="preserve">&gt; </w:t>
            </w:r>
            <w:r>
              <w:rPr>
                <w:b/>
                <w:i/>
              </w:rPr>
              <w:t>Δcyc24</w:t>
            </w:r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7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b/>
              </w:rPr>
            </w:pPr>
            <w:r>
              <w:t>&lt;0.0001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0812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9.518</w:t>
            </w:r>
          </w:p>
          <w:p w:rsidR="00873C0C" w:rsidRDefault="000C719C">
            <w:pPr>
              <w:ind w:left="-671" w:firstLine="671"/>
              <w:jc w:val="center"/>
            </w:pPr>
            <w:r>
              <w:t>(2, 279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9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5339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46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2.847</w:t>
            </w:r>
          </w:p>
          <w:p w:rsidR="00873C0C" w:rsidRDefault="000C719C">
            <w:pPr>
              <w:jc w:val="center"/>
            </w:pPr>
            <w:r>
              <w:t>(2, 281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1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rPr>
                <w:b/>
              </w:rPr>
              <w:t>0.79</w:t>
            </w:r>
          </w:p>
        </w:tc>
        <w:tc>
          <w:tcPr>
            <w:tcW w:w="993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83.34</w:t>
            </w:r>
          </w:p>
          <w:p w:rsidR="00873C0C" w:rsidRDefault="000C719C">
            <w:pPr>
              <w:ind w:left="-671" w:firstLine="671"/>
              <w:jc w:val="center"/>
            </w:pPr>
            <w:r>
              <w:t>(2, 382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8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8375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6244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1.534</w:t>
            </w:r>
          </w:p>
          <w:p w:rsidR="00873C0C" w:rsidRDefault="000C719C">
            <w:pPr>
              <w:jc w:val="center"/>
            </w:pPr>
            <w:r>
              <w:t>(2, 383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3&gt; Δcyc24</w:t>
            </w:r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7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632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4804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2.596</w:t>
            </w:r>
          </w:p>
          <w:p w:rsidR="00873C0C" w:rsidRDefault="000C719C">
            <w:pPr>
              <w:ind w:left="-671" w:firstLine="671"/>
              <w:jc w:val="center"/>
            </w:pPr>
            <w:r>
              <w:t>(2, 138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2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8627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7196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0.723</w:t>
            </w:r>
          </w:p>
          <w:p w:rsidR="00873C0C" w:rsidRDefault="000C719C">
            <w:pPr>
              <w:jc w:val="center"/>
            </w:pPr>
            <w:r>
              <w:t>(2, 147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3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73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7613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  <w:rPr>
                <w:b/>
              </w:rPr>
            </w:pPr>
            <w:r>
              <w:t>&lt;0.0001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24.25</w:t>
            </w:r>
          </w:p>
          <w:p w:rsidR="00873C0C" w:rsidRDefault="000C719C">
            <w:pPr>
              <w:ind w:left="-671" w:firstLine="671"/>
              <w:jc w:val="center"/>
            </w:pPr>
            <w:r>
              <w:t>(2, 239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6717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&lt;0.00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12.3</w:t>
            </w:r>
          </w:p>
          <w:p w:rsidR="00873C0C" w:rsidRDefault="000C719C">
            <w:pPr>
              <w:jc w:val="center"/>
            </w:pPr>
            <w:r>
              <w:t>(2, 245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bookmarkStart w:id="0" w:name="bookmark=id.gjdgxs" w:colFirst="0" w:colLast="0"/>
            <w:bookmarkEnd w:id="0"/>
            <w:r>
              <w:rPr>
                <w:b/>
                <w:i/>
              </w:rPr>
              <w:t>Δcyc24</w:t>
            </w:r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9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5329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5808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0.7263</w:t>
            </w:r>
          </w:p>
          <w:p w:rsidR="00873C0C" w:rsidRDefault="000C719C">
            <w:pPr>
              <w:ind w:left="-671" w:firstLine="671"/>
              <w:jc w:val="center"/>
            </w:pPr>
            <w:r>
              <w:t>(2, 202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8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3965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821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1.806</w:t>
            </w:r>
          </w:p>
          <w:p w:rsidR="00873C0C" w:rsidRDefault="000C719C">
            <w:pPr>
              <w:jc w:val="center"/>
            </w:pPr>
            <w:r>
              <w:t>(2, 205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6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0274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9946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3.958</w:t>
            </w:r>
          </w:p>
          <w:p w:rsidR="00873C0C" w:rsidRDefault="000C719C">
            <w:pPr>
              <w:ind w:left="-671" w:firstLine="671"/>
              <w:jc w:val="center"/>
            </w:pPr>
            <w:r>
              <w:t>(2, 356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1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0552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2542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2.901</w:t>
            </w:r>
          </w:p>
          <w:p w:rsidR="00873C0C" w:rsidRDefault="000C719C">
            <w:pPr>
              <w:jc w:val="center"/>
            </w:pPr>
            <w:r>
              <w:t>(2, 361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6&gt; Δcyc24</w:t>
            </w:r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9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4938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9785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0.7322</w:t>
            </w:r>
          </w:p>
          <w:p w:rsidR="00873C0C" w:rsidRDefault="000C719C">
            <w:pPr>
              <w:ind w:left="-671" w:firstLine="671"/>
              <w:jc w:val="center"/>
            </w:pPr>
            <w:r>
              <w:t>(2, 222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0.91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992" w:type="dxa"/>
          </w:tcPr>
          <w:p w:rsidR="00873C0C" w:rsidRPr="00C20BC3" w:rsidRDefault="000C719C">
            <w:pPr>
              <w:ind w:left="-671" w:firstLine="671"/>
              <w:jc w:val="center"/>
              <w:rPr>
                <w:b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29.84</w:t>
            </w:r>
          </w:p>
          <w:p w:rsidR="00873C0C" w:rsidRDefault="000C719C">
            <w:pPr>
              <w:jc w:val="center"/>
            </w:pPr>
            <w:r>
              <w:t>(2, 222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Rh6&gt; 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6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14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39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10.78</w:t>
            </w:r>
          </w:p>
          <w:p w:rsidR="00873C0C" w:rsidRDefault="000C719C">
            <w:pPr>
              <w:ind w:left="-671" w:firstLine="671"/>
              <w:jc w:val="center"/>
            </w:pPr>
            <w:r>
              <w:t>(2, 282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</w:pPr>
            <w:r>
              <w:t>0.72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4844</w:t>
            </w:r>
          </w:p>
        </w:tc>
        <w:tc>
          <w:tcPr>
            <w:tcW w:w="992" w:type="dxa"/>
          </w:tcPr>
          <w:p w:rsidR="00873C0C" w:rsidRDefault="000C719C">
            <w:pPr>
              <w:ind w:left="-671" w:firstLine="671"/>
              <w:jc w:val="center"/>
            </w:pPr>
            <w:r>
              <w:t>0.9129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31</w:t>
            </w:r>
          </w:p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, 281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</w:rPr>
            </w:pPr>
            <w:r>
              <w:rPr>
                <w:b/>
                <w:i/>
              </w:rPr>
              <w:t>Rh6&gt;</w:t>
            </w:r>
            <w:proofErr w:type="spellStart"/>
            <w:r>
              <w:rPr>
                <w:b/>
                <w:i/>
              </w:rPr>
              <w:t>ChatRNAi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</w:pPr>
            <w:r>
              <w:t>0.52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</w:pPr>
            <w:r>
              <w:t>0.893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</w:pPr>
            <w:r>
              <w:t>0.0012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</w:pPr>
            <w:r>
              <w:t>6.835</w:t>
            </w:r>
          </w:p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t>(2, 174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0.88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</w:rPr>
            </w:pPr>
            <w:r w:rsidRPr="00C20BC3">
              <w:rPr>
                <w:b/>
              </w:rPr>
              <w:t>0.017</w:t>
            </w:r>
          </w:p>
        </w:tc>
        <w:tc>
          <w:tcPr>
            <w:tcW w:w="992" w:type="dxa"/>
          </w:tcPr>
          <w:p w:rsidR="00873C0C" w:rsidRPr="00C20BC3" w:rsidRDefault="000C719C">
            <w:pPr>
              <w:ind w:left="-671" w:firstLine="671"/>
              <w:jc w:val="center"/>
              <w:rPr>
                <w:b/>
              </w:rPr>
            </w:pPr>
            <w:r w:rsidRPr="00C20BC3">
              <w:rPr>
                <w:b/>
              </w:rPr>
              <w:t>0.013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</w:pPr>
            <w:r>
              <w:t>30,37</w:t>
            </w:r>
          </w:p>
          <w:p w:rsidR="00873C0C" w:rsidRDefault="000C719C">
            <w:pPr>
              <w:jc w:val="center"/>
            </w:pPr>
            <w:r>
              <w:t>(2, 177)</w:t>
            </w:r>
          </w:p>
        </w:tc>
      </w:tr>
      <w:tr w:rsidR="00873C0C">
        <w:tc>
          <w:tcPr>
            <w:tcW w:w="1557" w:type="dxa"/>
          </w:tcPr>
          <w:p w:rsidR="00873C0C" w:rsidRDefault="000C719C">
            <w:pPr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L2</w:t>
            </w:r>
            <w:r>
              <w:rPr>
                <w:b/>
                <w:i/>
                <w:color w:val="000000"/>
              </w:rPr>
              <w:t xml:space="preserve"> &gt;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819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993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98</w:t>
            </w:r>
          </w:p>
        </w:tc>
        <w:tc>
          <w:tcPr>
            <w:tcW w:w="992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t>&lt;0.0001</w:t>
            </w:r>
          </w:p>
        </w:tc>
        <w:tc>
          <w:tcPr>
            <w:tcW w:w="1417" w:type="dxa"/>
          </w:tcPr>
          <w:p w:rsidR="00873C0C" w:rsidRDefault="000C719C">
            <w:pPr>
              <w:ind w:left="-671" w:firstLine="671"/>
              <w:jc w:val="center"/>
              <w:rPr>
                <w:color w:val="000000"/>
              </w:rPr>
            </w:pPr>
            <w:r>
              <w:rPr>
                <w:color w:val="000000"/>
              </w:rPr>
              <w:t>15.79</w:t>
            </w:r>
          </w:p>
          <w:p w:rsidR="00873C0C" w:rsidRDefault="000C719C">
            <w:pPr>
              <w:ind w:left="-671" w:firstLine="671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(2, 358)</w:t>
            </w:r>
          </w:p>
        </w:tc>
        <w:tc>
          <w:tcPr>
            <w:tcW w:w="851" w:type="dxa"/>
          </w:tcPr>
          <w:p w:rsidR="00873C0C" w:rsidRDefault="000C719C">
            <w:pPr>
              <w:ind w:left="-671" w:firstLine="671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87</w:t>
            </w:r>
          </w:p>
        </w:tc>
        <w:tc>
          <w:tcPr>
            <w:tcW w:w="992" w:type="dxa"/>
          </w:tcPr>
          <w:p w:rsidR="00873C0C" w:rsidRPr="00C20BC3" w:rsidRDefault="000C719C">
            <w:pPr>
              <w:jc w:val="center"/>
              <w:rPr>
                <w:b/>
                <w:color w:val="000000"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992" w:type="dxa"/>
          </w:tcPr>
          <w:p w:rsidR="00873C0C" w:rsidRPr="00C20BC3" w:rsidRDefault="000C719C">
            <w:pPr>
              <w:ind w:left="-671" w:firstLine="671"/>
              <w:jc w:val="center"/>
              <w:rPr>
                <w:b/>
                <w:color w:val="000000"/>
              </w:rPr>
            </w:pPr>
            <w:r w:rsidRPr="00C20BC3">
              <w:rPr>
                <w:b/>
              </w:rPr>
              <w:t>&lt;0.0001</w:t>
            </w:r>
          </w:p>
        </w:tc>
        <w:tc>
          <w:tcPr>
            <w:tcW w:w="1276" w:type="dxa"/>
          </w:tcPr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04</w:t>
            </w:r>
          </w:p>
          <w:p w:rsidR="00873C0C" w:rsidRDefault="000C71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, 359)</w:t>
            </w:r>
          </w:p>
        </w:tc>
      </w:tr>
    </w:tbl>
    <w:p w:rsidR="00873C0C" w:rsidRDefault="000C719C">
      <w:r>
        <w:br/>
      </w:r>
    </w:p>
    <w:sectPr w:rsidR="00873C0C" w:rsidSect="00873C0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873C0C"/>
    <w:rsid w:val="000C719C"/>
    <w:rsid w:val="00223BEE"/>
    <w:rsid w:val="004922D4"/>
    <w:rsid w:val="004E3CFC"/>
    <w:rsid w:val="005445AE"/>
    <w:rsid w:val="005D5769"/>
    <w:rsid w:val="005E6301"/>
    <w:rsid w:val="00873C0C"/>
    <w:rsid w:val="00AD484C"/>
    <w:rsid w:val="00C20BC3"/>
    <w:rsid w:val="00F60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162C2"/>
  </w:style>
  <w:style w:type="paragraph" w:styleId="Nagwek1">
    <w:name w:val="heading 1"/>
    <w:basedOn w:val="normal"/>
    <w:next w:val="normal"/>
    <w:rsid w:val="003E3FA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"/>
    <w:next w:val="normal"/>
    <w:rsid w:val="003E3FA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"/>
    <w:next w:val="normal"/>
    <w:rsid w:val="003E3FA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"/>
    <w:next w:val="normal"/>
    <w:rsid w:val="003E3FA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"/>
    <w:next w:val="normal"/>
    <w:rsid w:val="003E3FA5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"/>
    <w:next w:val="normal"/>
    <w:rsid w:val="003E3FA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0">
    <w:name w:val="normal"/>
    <w:rsid w:val="00873C0C"/>
  </w:style>
  <w:style w:type="table" w:customStyle="1" w:styleId="TableNormal">
    <w:name w:val="Table Normal"/>
    <w:rsid w:val="00873C0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"/>
    <w:next w:val="normal"/>
    <w:rsid w:val="003E3FA5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">
    <w:name w:val="normal"/>
    <w:rsid w:val="003E3FA5"/>
  </w:style>
  <w:style w:type="table" w:customStyle="1" w:styleId="TableNormal0">
    <w:name w:val="Table Normal"/>
    <w:rsid w:val="003E3FA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Jasnasiatka1">
    <w:name w:val="Jasna siatka1"/>
    <w:basedOn w:val="Standardowy"/>
    <w:uiPriority w:val="62"/>
    <w:rsid w:val="006162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a-Siatka">
    <w:name w:val="Table Grid"/>
    <w:basedOn w:val="Standardowy"/>
    <w:uiPriority w:val="59"/>
    <w:rsid w:val="00EF4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odtytu">
    <w:name w:val="Subtitle"/>
    <w:basedOn w:val="normal0"/>
    <w:next w:val="normal0"/>
    <w:rsid w:val="00873C0C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3E3FA5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rsid w:val="003E3FA5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0"/>
    <w:rsid w:val="00873C0C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0"/>
    <w:rsid w:val="00873C0C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9AhUA6DujwEIFHRUcUBfEOKU0g==">AMUW2mVLI1s5jpE9/B1GDtJo07HfxT7RrjE8MIBwB1B8aZmAaNoPTAIUjjKIcdOLmdywtGRsq4HzfqLbxQRySz1G9aEUThrWgDBjNjvpiv8aEBZh1NXqKu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2</cp:revision>
  <dcterms:created xsi:type="dcterms:W3CDTF">2020-07-14T09:34:00Z</dcterms:created>
  <dcterms:modified xsi:type="dcterms:W3CDTF">2020-07-14T09:34:00Z</dcterms:modified>
</cp:coreProperties>
</file>